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606"/>
      </w:tblGrid>
      <w:tr w:rsidR="00222988" w:rsidRPr="00492BB0" w:rsidTr="004D7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22988" w:rsidRDefault="00222988" w:rsidP="004D7EF7"/>
          <w:p w:rsidR="00222988" w:rsidRDefault="00222988" w:rsidP="004D7E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  <w:r w:rsidRPr="00341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able</w:t>
            </w:r>
            <w:r w:rsidRPr="0034131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Variables included in the logistic regression and ML models.</w:t>
            </w:r>
          </w:p>
          <w:p w:rsidR="00222988" w:rsidRDefault="00222988" w:rsidP="004D7EF7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ex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dividual components (verbal, motor, eye) of the Glasgow Coma Score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tubated or ventilated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Urine output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Hours in hospital prior to 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tensive care unit</w:t>
            </w: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admission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B7265" w:rsidRDefault="00222988" w:rsidP="004D7E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7265">
              <w:rPr>
                <w:rFonts w:ascii="Arial" w:hAnsi="Arial" w:cs="Arial"/>
                <w:color w:val="000000"/>
                <w:sz w:val="20"/>
                <w:szCs w:val="20"/>
              </w:rPr>
              <w:t>CHRONIC MEDICAL CONDITIONS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hronic respiratory disease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hronic cardiovascular disease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hronic liver disease, cirrhosis or hepatic failure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cute renal failure or chronic renal disease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mmunosuppressive disease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mmunosuppressive therapy, including high dose steroids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ymphoma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etastatic malignancy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eukaemia</w:t>
            </w:r>
          </w:p>
        </w:tc>
      </w:tr>
      <w:tr w:rsidR="00222988" w:rsidRPr="00492BB0" w:rsidTr="004D7E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sulin dependent diabetes mellitus</w:t>
            </w:r>
          </w:p>
        </w:tc>
      </w:tr>
      <w:tr w:rsidR="00222988" w:rsidRPr="00492BB0" w:rsidTr="004D7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22988" w:rsidRPr="004B7265" w:rsidRDefault="00222988" w:rsidP="004D7E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7265">
              <w:rPr>
                <w:rFonts w:ascii="Arial" w:hAnsi="Arial" w:cs="Arial"/>
                <w:color w:val="000000"/>
                <w:sz w:val="20"/>
                <w:szCs w:val="20"/>
              </w:rPr>
              <w:t>HIGHEST AND LOWEST PHYSIOLOGIC/BIOCHEMICAL MEASURES</w:t>
            </w:r>
          </w:p>
        </w:tc>
      </w:tr>
      <w:tr w:rsidR="00222988" w:rsidRPr="00492BB0" w:rsidTr="004D7EF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emperatur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eart Rat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espiratory Rat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ystolic Blood Pressur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Diastolic Blood Pressure 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ean Arterial Pressur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odium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otassium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icarbonat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reatinine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aematocrit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aemoglobin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White Cell Count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latelet Count</w:t>
            </w:r>
          </w:p>
          <w:p w:rsidR="00222988" w:rsidRPr="00492BB0" w:rsidRDefault="00222988" w:rsidP="004D7EF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92BB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ucose</w:t>
            </w:r>
          </w:p>
        </w:tc>
      </w:tr>
    </w:tbl>
    <w:p w:rsidR="002B74EE" w:rsidRDefault="002B74EE">
      <w:bookmarkStart w:id="0" w:name="_GoBack"/>
      <w:bookmarkEnd w:id="0"/>
    </w:p>
    <w:sectPr w:rsidR="002B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988"/>
    <w:rsid w:val="00222988"/>
    <w:rsid w:val="002B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DA931-5E1D-4CA6-A723-D97891B5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22988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0-29T12:56:00Z</dcterms:created>
  <dcterms:modified xsi:type="dcterms:W3CDTF">2018-10-29T12:56:00Z</dcterms:modified>
</cp:coreProperties>
</file>